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0EA00" w14:textId="7F22E34B" w:rsidR="00647B45" w:rsidRPr="00FB48E7" w:rsidRDefault="00647B45" w:rsidP="00647B45">
      <w:pPr>
        <w:rPr>
          <w:rFonts w:ascii="Times New Roman" w:hAnsi="Times New Roman" w:cs="Times New Roman"/>
          <w:b/>
          <w:bCs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tential of liquid biopsy for detection of the KIAA1549-BRAF fusion in circulating tumor DNA from children with pilocytic astrocytoma</w:t>
      </w:r>
      <w:r w:rsidRPr="00FB48E7">
        <w:rPr>
          <w:rFonts w:ascii="Times New Roman" w:hAnsi="Times New Roman" w:cs="Times New Roman"/>
          <w:b/>
          <w:bCs/>
          <w:sz w:val="24"/>
          <w:szCs w:val="24"/>
          <w:lang w:val="en-150"/>
        </w:rPr>
        <w:t>.</w:t>
      </w:r>
    </w:p>
    <w:p w14:paraId="7DAD693E" w14:textId="32CDBCD1" w:rsidR="00647B45" w:rsidRPr="00FB48E7" w:rsidRDefault="00647B45" w:rsidP="00647B45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Supplementary figure</w:t>
      </w:r>
      <w:r w:rsidR="00603C57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1. </w:t>
      </w:r>
      <w:r w:rsidR="00DD522C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Chromosomal </w:t>
      </w:r>
      <w:r w:rsidR="009A34DB" w:rsidRPr="00FB48E7">
        <w:rPr>
          <w:rFonts w:ascii="Times New Roman" w:hAnsi="Times New Roman" w:cs="Times New Roman"/>
          <w:sz w:val="24"/>
          <w:szCs w:val="24"/>
          <w:lang w:val="en-150"/>
        </w:rPr>
        <w:t>copy number variation</w:t>
      </w:r>
      <w:r w:rsidR="005049B6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profiles</w:t>
      </w:r>
      <w:r w:rsidR="009A34DB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detected in pilocytic as</w:t>
      </w:r>
      <w:r w:rsidR="005049B6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trocytoma patients and generated </w:t>
      </w:r>
      <w:r w:rsidR="00F9251A" w:rsidRPr="00FB48E7">
        <w:rPr>
          <w:rFonts w:ascii="Times New Roman" w:hAnsi="Times New Roman" w:cs="Times New Roman"/>
          <w:sz w:val="24"/>
          <w:szCs w:val="24"/>
          <w:lang w:val="en-150"/>
        </w:rPr>
        <w:t>with ASCAT</w:t>
      </w:r>
      <w:r w:rsidR="009F3480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package.</w:t>
      </w:r>
    </w:p>
    <w:p w14:paraId="22997F8E" w14:textId="77777777" w:rsidR="00D915A6" w:rsidRPr="00FB48E7" w:rsidRDefault="00D915A6" w:rsidP="004818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64538" w14:textId="61F22C47" w:rsidR="004818E4" w:rsidRPr="00FB48E7" w:rsidRDefault="008B3E27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11</w:t>
      </w:r>
      <w:r w:rsidR="00776F22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  <w:r w:rsidR="00776F22"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4906B544" wp14:editId="2DD901D7">
            <wp:extent cx="7010400" cy="1752600"/>
            <wp:effectExtent l="0" t="0" r="0" b="0"/>
            <wp:docPr id="2054167295" name="Рисунок 2054167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5241F" w14:textId="77777777" w:rsidR="00776F22" w:rsidRPr="00FB48E7" w:rsidRDefault="00776F22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1A1F2462" w14:textId="6C74B733" w:rsidR="00776F22" w:rsidRPr="00FB48E7" w:rsidRDefault="00776F22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30 </w:t>
      </w:r>
    </w:p>
    <w:p w14:paraId="2D1521C0" w14:textId="457B56F6" w:rsidR="00776F22" w:rsidRPr="00FB48E7" w:rsidRDefault="0063710F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3F1AF74F" wp14:editId="08CCA4C0">
            <wp:extent cx="7010400" cy="1752600"/>
            <wp:effectExtent l="0" t="0" r="0" b="0"/>
            <wp:docPr id="1883732505" name="Рисунок 1883732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D5B35" w14:textId="77777777" w:rsidR="0063710F" w:rsidRPr="00FB48E7" w:rsidRDefault="0063710F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79990922" w14:textId="7C4E8C99" w:rsidR="0063710F" w:rsidRPr="00FB48E7" w:rsidRDefault="0063710F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32 </w:t>
      </w:r>
    </w:p>
    <w:p w14:paraId="2048CE43" w14:textId="63021D42" w:rsidR="0063710F" w:rsidRPr="00FB48E7" w:rsidRDefault="00FE3FD8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288AB8DE" wp14:editId="4093FFE4">
            <wp:extent cx="7010400" cy="1752600"/>
            <wp:effectExtent l="0" t="0" r="0" b="0"/>
            <wp:docPr id="1218990031" name="Рисунок 1218990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377CA" w14:textId="77777777" w:rsidR="00FE3FD8" w:rsidRPr="00FB48E7" w:rsidRDefault="00FE3FD8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2B60A9DE" w14:textId="77777777" w:rsidR="002B5E21" w:rsidRDefault="002B5E21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565CFFD0" w14:textId="77777777" w:rsidR="002B5E21" w:rsidRDefault="002B5E21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3DABCBBC" w14:textId="77777777" w:rsidR="002B5E21" w:rsidRDefault="002B5E21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71D1F051" w14:textId="02B3B5EE" w:rsidR="00FE3FD8" w:rsidRPr="00FB48E7" w:rsidRDefault="00FE3FD8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lastRenderedPageBreak/>
        <w:t>Patient 33</w:t>
      </w:r>
      <w:r w:rsidR="009D1964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</w:p>
    <w:p w14:paraId="73CCA31C" w14:textId="02D8D5D1" w:rsidR="00FE3FD8" w:rsidRPr="00FB48E7" w:rsidRDefault="000C5A96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57ACFF39" wp14:editId="5C1584C9">
            <wp:extent cx="7010400" cy="1752600"/>
            <wp:effectExtent l="0" t="0" r="0" b="0"/>
            <wp:docPr id="1038492258" name="Рисунок 1038492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B1720" w14:textId="5A22F2F5" w:rsidR="0087566B" w:rsidRPr="00FB48E7" w:rsidRDefault="0087566B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45</w:t>
      </w:r>
      <w:r w:rsidR="00B81B78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  <w:r w:rsidR="00F31D16"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107039D7" wp14:editId="4A092677">
            <wp:extent cx="7010400" cy="1752600"/>
            <wp:effectExtent l="0" t="0" r="0" b="0"/>
            <wp:docPr id="1655201031" name="Рисунок 165520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102DA" w14:textId="77777777" w:rsidR="001C011B" w:rsidRPr="00FB48E7" w:rsidRDefault="001C011B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48E7AB84" w14:textId="74B83700" w:rsidR="007609F3" w:rsidRPr="00FB48E7" w:rsidRDefault="007609F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46 </w:t>
      </w:r>
    </w:p>
    <w:p w14:paraId="0230138F" w14:textId="3D844077" w:rsidR="00D17483" w:rsidRPr="00FB48E7" w:rsidRDefault="00D1748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5EED857F" wp14:editId="1CF6FB08">
            <wp:extent cx="7010400" cy="1752600"/>
            <wp:effectExtent l="0" t="0" r="0" b="0"/>
            <wp:docPr id="1704492783" name="Рисунок 17044927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EF14C" w14:textId="72514186" w:rsidR="00D17483" w:rsidRPr="00FB48E7" w:rsidRDefault="00D1748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12 </w:t>
      </w:r>
    </w:p>
    <w:p w14:paraId="1F33F24B" w14:textId="05514F73" w:rsidR="0083462D" w:rsidRPr="00FB48E7" w:rsidRDefault="0083462D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34D9404B" wp14:editId="791E5D87">
            <wp:extent cx="7010400" cy="1752600"/>
            <wp:effectExtent l="0" t="0" r="0" b="0"/>
            <wp:docPr id="1564813052" name="Рисунок 15648130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8414A" w14:textId="77777777" w:rsidR="00E77B49" w:rsidRDefault="00E77B49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25DB5517" w14:textId="77777777" w:rsidR="002B5E21" w:rsidRPr="00FB48E7" w:rsidRDefault="002B5E21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35E37C53" w14:textId="7BCC93DB" w:rsidR="00E77B49" w:rsidRPr="00FB48E7" w:rsidRDefault="00E77B49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lastRenderedPageBreak/>
        <w:t>Patient 36</w:t>
      </w:r>
      <w:r w:rsidR="00C62B34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</w:p>
    <w:p w14:paraId="2089DF2B" w14:textId="39BDB67A" w:rsidR="00E77B49" w:rsidRPr="00FB48E7" w:rsidRDefault="000E75F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1EE3F609" wp14:editId="5AB8A853">
            <wp:extent cx="7010400" cy="1752600"/>
            <wp:effectExtent l="0" t="0" r="0" b="0"/>
            <wp:docPr id="192467091" name="Рисунок 1924670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53376" w14:textId="77777777" w:rsidR="000E75F3" w:rsidRPr="00FB48E7" w:rsidRDefault="000E75F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4B870944" w14:textId="437F0AC2" w:rsidR="000E75F3" w:rsidRPr="00FB48E7" w:rsidRDefault="000E75F3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3</w:t>
      </w:r>
      <w:r w:rsidR="00C62B34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</w:p>
    <w:p w14:paraId="69605932" w14:textId="1C706155" w:rsidR="000E75F3" w:rsidRPr="00FB48E7" w:rsidRDefault="00BA6BB9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2E317390" wp14:editId="6C963D40">
            <wp:extent cx="7010400" cy="1752600"/>
            <wp:effectExtent l="0" t="0" r="0" b="0"/>
            <wp:docPr id="811613901" name="Рисунок 811613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A380F" w14:textId="77777777" w:rsidR="00BA6BB9" w:rsidRPr="00FB48E7" w:rsidRDefault="00BA6BB9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03F0BA88" w14:textId="78DFF9CC" w:rsidR="00BA6BB9" w:rsidRPr="00FB48E7" w:rsidRDefault="00BA6BB9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7 </w:t>
      </w:r>
      <w:r w:rsidR="00F72A35"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277AE747" wp14:editId="7C693EAC">
            <wp:extent cx="7010400" cy="1752600"/>
            <wp:effectExtent l="0" t="0" r="0" b="0"/>
            <wp:docPr id="2000376665" name="Рисунок 20003766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2C958" w14:textId="313FD520" w:rsidR="00F72A35" w:rsidRPr="00FB48E7" w:rsidRDefault="00F72A35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8</w:t>
      </w:r>
      <w:r w:rsidR="00C62B34"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 </w:t>
      </w:r>
      <w:r w:rsidR="00CC128B"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5B797B84" wp14:editId="7C810351">
            <wp:extent cx="7010400" cy="1752600"/>
            <wp:effectExtent l="0" t="0" r="0" b="0"/>
            <wp:docPr id="45066644" name="Рисунок 450666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69D0" w14:textId="77777777" w:rsidR="00CC128B" w:rsidRPr="00FB48E7" w:rsidRDefault="00CC128B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1F97E89F" w14:textId="77777777" w:rsidR="002B5E21" w:rsidRDefault="002B5E21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7E114753" w14:textId="1AA0A2F2" w:rsidR="00A614BF" w:rsidRPr="00FB48E7" w:rsidRDefault="00CC128B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lastRenderedPageBreak/>
        <w:t xml:space="preserve">Patient 17 </w:t>
      </w:r>
      <w:r w:rsidR="00A30BD4" w:rsidRPr="00FB48E7">
        <w:rPr>
          <w:rFonts w:ascii="Times New Roman" w:hAnsi="Times New Roman" w:cs="Times New Roman"/>
          <w:sz w:val="24"/>
          <w:szCs w:val="24"/>
          <w:lang w:val="en-150"/>
        </w:rPr>
        <w:t>(</w:t>
      </w:r>
      <w:r w:rsidR="00A614BF" w:rsidRPr="00FB48E7">
        <w:rPr>
          <w:rFonts w:ascii="Times New Roman" w:hAnsi="Times New Roman" w:cs="Times New Roman"/>
          <w:sz w:val="24"/>
          <w:szCs w:val="24"/>
          <w:lang w:val="en-150"/>
        </w:rPr>
        <w:t>primary</w:t>
      </w:r>
      <w:r w:rsidR="00A30BD4" w:rsidRPr="00FB48E7">
        <w:rPr>
          <w:rFonts w:ascii="Times New Roman" w:hAnsi="Times New Roman" w:cs="Times New Roman"/>
          <w:sz w:val="24"/>
          <w:szCs w:val="24"/>
          <w:lang w:val="en-150"/>
        </w:rPr>
        <w:t>)</w:t>
      </w:r>
    </w:p>
    <w:p w14:paraId="30843AFE" w14:textId="5F26471F" w:rsidR="00CC128B" w:rsidRPr="00FB48E7" w:rsidRDefault="00A614BF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56E274AD" wp14:editId="45CA49E0">
            <wp:extent cx="7010400" cy="1752600"/>
            <wp:effectExtent l="0" t="0" r="0" b="0"/>
            <wp:docPr id="202607020" name="Рисунок 202607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CFFA9" w14:textId="71C15B69" w:rsidR="00A614BF" w:rsidRPr="00FB48E7" w:rsidRDefault="00A30BD4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17 (relapse)</w:t>
      </w:r>
      <w:r w:rsidR="00807917"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67024C61" wp14:editId="538F9169">
            <wp:extent cx="7010400" cy="1752600"/>
            <wp:effectExtent l="0" t="0" r="0" b="0"/>
            <wp:docPr id="1442067450" name="Рисунок 1442067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E2140" w14:textId="77777777" w:rsidR="00807917" w:rsidRPr="00FB48E7" w:rsidRDefault="00807917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151187BD" w14:textId="44F03EC1" w:rsidR="00807917" w:rsidRPr="00FB48E7" w:rsidRDefault="00807917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>Patient 25</w:t>
      </w:r>
    </w:p>
    <w:p w14:paraId="1CC98AB2" w14:textId="6D0F5A18" w:rsidR="00807917" w:rsidRPr="00FB48E7" w:rsidRDefault="0004049D" w:rsidP="004818E4">
      <w:pPr>
        <w:rPr>
          <w:rFonts w:ascii="Times New Roman" w:hAnsi="Times New Roman" w:cs="Times New Roman"/>
          <w:sz w:val="24"/>
          <w:szCs w:val="24"/>
        </w:rPr>
      </w:pPr>
      <w:r w:rsidRPr="00FB48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BF0424" wp14:editId="707F027E">
            <wp:extent cx="7010398" cy="1752600"/>
            <wp:effectExtent l="0" t="0" r="0" b="0"/>
            <wp:docPr id="1885039305" name="Рисунок 1885039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20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0398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CA779" w14:textId="77777777" w:rsidR="00562822" w:rsidRPr="00FB48E7" w:rsidRDefault="00562822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525B82FF" w14:textId="7E2AE602" w:rsidR="00562822" w:rsidRPr="00FB48E7" w:rsidRDefault="00562822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sz w:val="24"/>
          <w:szCs w:val="24"/>
          <w:lang w:val="en-150"/>
        </w:rPr>
        <w:t xml:space="preserve">Patient 10 </w:t>
      </w:r>
    </w:p>
    <w:p w14:paraId="5C2EE375" w14:textId="6AD08C32" w:rsidR="00562822" w:rsidRPr="00FB48E7" w:rsidRDefault="00562822" w:rsidP="004818E4">
      <w:pPr>
        <w:rPr>
          <w:rFonts w:ascii="Times New Roman" w:hAnsi="Times New Roman" w:cs="Times New Roman"/>
          <w:sz w:val="24"/>
          <w:szCs w:val="24"/>
          <w:lang w:val="en-150"/>
        </w:rPr>
      </w:pPr>
      <w:r w:rsidRPr="00FB48E7">
        <w:rPr>
          <w:rFonts w:ascii="Times New Roman" w:hAnsi="Times New Roman" w:cs="Times New Roman"/>
          <w:noProof/>
          <w:sz w:val="24"/>
          <w:szCs w:val="24"/>
          <w:lang w:val="en-150"/>
        </w:rPr>
        <w:drawing>
          <wp:inline distT="0" distB="0" distL="0" distR="0" wp14:anchorId="315F666D" wp14:editId="21C3D2E9">
            <wp:extent cx="7010400" cy="1752600"/>
            <wp:effectExtent l="0" t="0" r="0" b="0"/>
            <wp:docPr id="308614514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2822" w:rsidRPr="00FB48E7" w:rsidSect="00B102B4">
      <w:pgSz w:w="11906" w:h="16838"/>
      <w:pgMar w:top="851" w:right="282" w:bottom="993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NDcwNzc1NDE0MjFT0lEKTi0uzszPAymwqAUAkTT9NiwAAAA="/>
  </w:docVars>
  <w:rsids>
    <w:rsidRoot w:val="00837C6F"/>
    <w:rsid w:val="0004049D"/>
    <w:rsid w:val="00046B75"/>
    <w:rsid w:val="000C5A96"/>
    <w:rsid w:val="000E75F3"/>
    <w:rsid w:val="001B287B"/>
    <w:rsid w:val="001C011B"/>
    <w:rsid w:val="00210D5B"/>
    <w:rsid w:val="002B5E21"/>
    <w:rsid w:val="0034789F"/>
    <w:rsid w:val="003813A3"/>
    <w:rsid w:val="004818E4"/>
    <w:rsid w:val="004D7230"/>
    <w:rsid w:val="005049B6"/>
    <w:rsid w:val="00562822"/>
    <w:rsid w:val="005D0A0C"/>
    <w:rsid w:val="00603C57"/>
    <w:rsid w:val="0062606F"/>
    <w:rsid w:val="0063710F"/>
    <w:rsid w:val="00647B45"/>
    <w:rsid w:val="006B5C94"/>
    <w:rsid w:val="007609F3"/>
    <w:rsid w:val="00776F22"/>
    <w:rsid w:val="00784CBA"/>
    <w:rsid w:val="007B3AC0"/>
    <w:rsid w:val="0080083B"/>
    <w:rsid w:val="00807917"/>
    <w:rsid w:val="0083462D"/>
    <w:rsid w:val="00837C6F"/>
    <w:rsid w:val="0087566B"/>
    <w:rsid w:val="008B3E27"/>
    <w:rsid w:val="00925E7B"/>
    <w:rsid w:val="009A34DB"/>
    <w:rsid w:val="009A4B58"/>
    <w:rsid w:val="009D1964"/>
    <w:rsid w:val="009E08B0"/>
    <w:rsid w:val="009F3480"/>
    <w:rsid w:val="00A30BD4"/>
    <w:rsid w:val="00A614BF"/>
    <w:rsid w:val="00A63DBE"/>
    <w:rsid w:val="00B0468D"/>
    <w:rsid w:val="00B102B4"/>
    <w:rsid w:val="00B81B78"/>
    <w:rsid w:val="00B90607"/>
    <w:rsid w:val="00BA6BB9"/>
    <w:rsid w:val="00C62B34"/>
    <w:rsid w:val="00CC128B"/>
    <w:rsid w:val="00D17483"/>
    <w:rsid w:val="00D61941"/>
    <w:rsid w:val="00D624C0"/>
    <w:rsid w:val="00D915A6"/>
    <w:rsid w:val="00DD522C"/>
    <w:rsid w:val="00E77B49"/>
    <w:rsid w:val="00F31D16"/>
    <w:rsid w:val="00F72A35"/>
    <w:rsid w:val="00F9251A"/>
    <w:rsid w:val="00FB48E7"/>
    <w:rsid w:val="00FE3FD8"/>
    <w:rsid w:val="399AA0DC"/>
    <w:rsid w:val="3F5BBBCE"/>
    <w:rsid w:val="61A79721"/>
    <w:rsid w:val="7C3F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0E4298"/>
  <w15:chartTrackingRefBased/>
  <w15:docId w15:val="{666DDD60-404B-499D-9023-D44BA97C0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5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70</Words>
  <Characters>396</Characters>
  <Application>Microsoft Office Word</Application>
  <DocSecurity>0</DocSecurity>
  <Lines>50</Lines>
  <Paragraphs>17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Krynina</dc:creator>
  <cp:keywords/>
  <dc:description/>
  <cp:lastModifiedBy>Olha Krynina</cp:lastModifiedBy>
  <cp:revision>57</cp:revision>
  <dcterms:created xsi:type="dcterms:W3CDTF">2023-10-24T10:31:00Z</dcterms:created>
  <dcterms:modified xsi:type="dcterms:W3CDTF">2023-11-2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79fd186122ad4e490dac04c3f6340decd17c8bee016295bcac72aa04d6d85</vt:lpwstr>
  </property>
</Properties>
</file>